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04E" w:rsidRPr="00F47C0F" w:rsidRDefault="0072404E" w:rsidP="0072404E">
      <w:pPr>
        <w:widowControl/>
        <w:jc w:val="center"/>
        <w:rPr>
          <w:noProof w:val="0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0"/>
        <w:gridCol w:w="1620"/>
        <w:gridCol w:w="2335"/>
        <w:gridCol w:w="851"/>
        <w:gridCol w:w="851"/>
        <w:gridCol w:w="851"/>
        <w:gridCol w:w="851"/>
      </w:tblGrid>
      <w:tr w:rsidR="0072404E" w:rsidRPr="00392A1F" w:rsidTr="00432816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Family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length</w:t>
            </w:r>
            <w:proofErr w:type="spellEnd"/>
            <w:r w:rsidRPr="00392A1F">
              <w:rPr>
                <w:noProof w:val="0"/>
                <w:sz w:val="18"/>
                <w:szCs w:val="18"/>
              </w:rPr>
              <w:t xml:space="preserve"> </w:t>
            </w:r>
            <w:r w:rsidRPr="00392A1F">
              <w:rPr>
                <w:i/>
                <w:iCs/>
                <w:noProof w:val="0"/>
                <w:sz w:val="18"/>
                <w:szCs w:val="18"/>
              </w:rPr>
              <w:t>g-h</w:t>
            </w:r>
          </w:p>
        </w:tc>
      </w:tr>
      <w:tr w:rsidR="0072404E" w:rsidRPr="00392A1F" w:rsidTr="0043281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Eric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-55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7-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uliginos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yrti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accin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vitis-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ida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mpe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mpet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6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rct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rcto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Oxy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Oxycocc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icrocarp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6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>Androm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Andromeda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olifol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Kal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Kalm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rocumbe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or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hamaepericlyme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hamaepericlymen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uecic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-3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Rum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1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istor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istort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vivip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Bet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et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1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-58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hl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hle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ve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venell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flexu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Deschamp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Deschamps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espit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Fest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Sal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6-78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Omaloth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Omalothec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norvegi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9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irs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irsi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heterophyll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6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Orobanc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0-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uphr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uphras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wettstein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edic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ediculari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lapponi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elampy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elampyrum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raten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art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arts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4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Equis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quise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1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ien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ientali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uropa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-54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Ran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7-54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l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lth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alustr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oll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olli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uropae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9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3-66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eras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8-59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tell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4-55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tellari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orea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4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Vio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>Vi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Viola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bifl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1-52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Onag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Epilob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3-65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3-66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Gera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>Gera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Geranium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sylvatic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5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yp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8-9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r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81-9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upress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Junip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Juniper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Campa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5-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Wood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Gymnocarp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9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Jun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Junc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-56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Juncus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trifid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50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Pyro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yr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Pyrola</w:t>
            </w:r>
            <w:proofErr w:type="spellEnd"/>
            <w:r w:rsidRPr="00392A1F">
              <w:rPr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</w:rPr>
              <w:t>min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1</w:t>
            </w: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Ap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44-57</w:t>
            </w:r>
          </w:p>
        </w:tc>
      </w:tr>
      <w:tr w:rsidR="0072404E" w:rsidRPr="00392A1F" w:rsidTr="0043281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  <w:lang w:val="en-US"/>
              </w:rPr>
            </w:pP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  <w:lang w:val="en-US"/>
              </w:rPr>
              <w:t>Avena</w:t>
            </w:r>
            <w:proofErr w:type="spellEnd"/>
            <w:r w:rsidRPr="00392A1F">
              <w:rPr>
                <w:noProof w:val="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392A1F">
              <w:rPr>
                <w:i/>
                <w:iCs/>
                <w:noProof w:val="0"/>
                <w:sz w:val="18"/>
                <w:szCs w:val="18"/>
                <w:lang w:val="en-US"/>
              </w:rPr>
              <w:t>Vitis</w:t>
            </w:r>
            <w:proofErr w:type="spellEnd"/>
            <w:r w:rsidRPr="00392A1F">
              <w:rPr>
                <w:noProof w:val="0"/>
                <w:sz w:val="18"/>
                <w:szCs w:val="18"/>
                <w:lang w:val="en-US"/>
              </w:rPr>
              <w:t xml:space="preserve"> (trap b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Brypoph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  <w:tr w:rsidR="0072404E" w:rsidRPr="00392A1F" w:rsidTr="00432816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  <w:proofErr w:type="spellStart"/>
            <w:r w:rsidRPr="00392A1F">
              <w:rPr>
                <w:noProof w:val="0"/>
                <w:sz w:val="18"/>
                <w:szCs w:val="18"/>
              </w:rPr>
              <w:t>Above</w:t>
            </w:r>
            <w:proofErr w:type="spellEnd"/>
            <w:r w:rsidRPr="00392A1F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noProof w:val="0"/>
                <w:sz w:val="18"/>
                <w:szCs w:val="18"/>
              </w:rPr>
              <w:t>family</w:t>
            </w:r>
            <w:proofErr w:type="spellEnd"/>
            <w:r w:rsidRPr="00392A1F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392A1F">
              <w:rPr>
                <w:noProof w:val="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7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  <w:r w:rsidRPr="00392A1F">
              <w:rPr>
                <w:noProof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2404E" w:rsidRPr="00392A1F" w:rsidRDefault="0072404E" w:rsidP="00432816">
            <w:pPr>
              <w:widowControl/>
              <w:jc w:val="right"/>
              <w:rPr>
                <w:noProof w:val="0"/>
                <w:sz w:val="18"/>
                <w:szCs w:val="18"/>
              </w:rPr>
            </w:pPr>
          </w:p>
        </w:tc>
      </w:tr>
    </w:tbl>
    <w:p w:rsidR="00847336" w:rsidRDefault="00847336">
      <w:bookmarkStart w:id="0" w:name="_GoBack"/>
      <w:bookmarkEnd w:id="0"/>
    </w:p>
    <w:sectPr w:rsidR="008473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04E"/>
    <w:rsid w:val="0072404E"/>
    <w:rsid w:val="0084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04E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04E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0</TotalTime>
  <Pages>1</Pages>
  <Words>344</Words>
  <Characters>1963</Characters>
  <Application>Microsoft Office Word</Application>
  <DocSecurity>0</DocSecurity>
  <Lines>16</Lines>
  <Paragraphs>4</Paragraphs>
  <ScaleCrop>false</ScaleCrop>
  <Company>University of Tromsø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2:00Z</dcterms:created>
  <dcterms:modified xsi:type="dcterms:W3CDTF">2013-06-03T06:22:00Z</dcterms:modified>
</cp:coreProperties>
</file>